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900"/>
        <w:gridCol w:w="1923"/>
        <w:gridCol w:w="2126"/>
      </w:tblGrid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A</w:t>
            </w:r>
          </w:p>
        </w:tc>
        <w:tc>
          <w:tcPr>
            <w:tcW w:w="192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RIX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ORTEX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year mortality=M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ly survival</w:t>
            </w:r>
          </w:p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-M5)^(1/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ly survival</w:t>
            </w:r>
          </w:p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-(M5/5)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92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B859B5" w:rsidRPr="001637C1" w:rsidTr="00F678C4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B859B5" w:rsidRPr="0004096C" w:rsidRDefault="00B859B5" w:rsidP="00F678C4">
            <w:pPr>
              <w:pStyle w:val="Normaalweb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</w:tbl>
    <w:p w:rsidR="00F32087" w:rsidRDefault="00B859B5">
      <w:bookmarkStart w:id="0" w:name="_GoBack"/>
      <w:bookmarkEnd w:id="0"/>
    </w:p>
    <w:sectPr w:rsidR="00F3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9B5"/>
    <w:rsid w:val="0054239F"/>
    <w:rsid w:val="007937F0"/>
    <w:rsid w:val="00B8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D93B3-3653-4266-862A-93D9BB6D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B859B5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859B5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B859B5"/>
    <w:pPr>
      <w:spacing w:line="240" w:lineRule="auto"/>
    </w:pPr>
    <w:rPr>
      <w:rFonts w:ascii="Calibri" w:eastAsiaTheme="minorHAns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esen</dc:creator>
  <cp:keywords/>
  <dc:description/>
  <cp:lastModifiedBy>kvaesen</cp:lastModifiedBy>
  <cp:revision>1</cp:revision>
  <dcterms:created xsi:type="dcterms:W3CDTF">2019-11-01T09:42:00Z</dcterms:created>
  <dcterms:modified xsi:type="dcterms:W3CDTF">2019-11-01T09:43:00Z</dcterms:modified>
</cp:coreProperties>
</file>